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AB096" w14:textId="77777777" w:rsidR="00E6387F" w:rsidRDefault="00E6387F" w:rsidP="00E6387F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A1D84">
        <w:rPr>
          <w:b/>
          <w:noProof/>
          <w:color w:val="A6A6A6" w:themeColor="background1" w:themeShade="A6"/>
          <w:lang w:bidi="hi-IN"/>
        </w:rPr>
        <w:drawing>
          <wp:inline distT="0" distB="0" distL="0" distR="0" wp14:anchorId="2205A214" wp14:editId="4D27998E">
            <wp:extent cx="1382534" cy="497091"/>
            <wp:effectExtent l="0" t="0" r="0" b="0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CAF07" w14:textId="77777777" w:rsidR="00E6387F" w:rsidRPr="001549D3" w:rsidRDefault="00E6387F" w:rsidP="00E6387F">
      <w:pPr>
        <w:pStyle w:val="SupplementaryMaterial"/>
        <w:rPr>
          <w:b w:val="0"/>
        </w:rPr>
      </w:pPr>
      <w:r w:rsidRPr="001549D3">
        <w:t>Supplementary Material</w:t>
      </w:r>
    </w:p>
    <w:p w14:paraId="1D39F234" w14:textId="77777777" w:rsidR="00E6387F" w:rsidRDefault="00E6387F" w:rsidP="00E6387F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1740094" w14:textId="43679283" w:rsidR="0050441B" w:rsidRPr="007E2FF0" w:rsidRDefault="00387563" w:rsidP="007E2FF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2FF0">
        <w:rPr>
          <w:rFonts w:ascii="Times New Roman" w:hAnsi="Times New Roman" w:cs="Times New Roman"/>
          <w:b/>
          <w:sz w:val="24"/>
          <w:szCs w:val="24"/>
        </w:rPr>
        <w:t>Table</w:t>
      </w:r>
      <w:r w:rsidR="003312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0581">
        <w:rPr>
          <w:rFonts w:ascii="Times New Roman" w:hAnsi="Times New Roman" w:cs="Times New Roman"/>
          <w:b/>
          <w:sz w:val="24"/>
          <w:szCs w:val="24"/>
        </w:rPr>
        <w:t>S</w:t>
      </w:r>
      <w:r w:rsidR="00E27947">
        <w:rPr>
          <w:rFonts w:ascii="Times New Roman" w:hAnsi="Times New Roman" w:cs="Times New Roman"/>
          <w:b/>
          <w:sz w:val="24"/>
          <w:szCs w:val="24"/>
        </w:rPr>
        <w:t>1</w:t>
      </w:r>
      <w:r w:rsidR="005413C0">
        <w:rPr>
          <w:rFonts w:ascii="Times New Roman" w:hAnsi="Times New Roman" w:cs="Times New Roman"/>
          <w:b/>
          <w:sz w:val="24"/>
          <w:szCs w:val="24"/>
        </w:rPr>
        <w:t>: Biochemical analysis of strain SAS1 (</w:t>
      </w:r>
      <w:r w:rsidR="005413C0">
        <w:rPr>
          <w:rFonts w:ascii="Times New Roman" w:hAnsi="Times New Roman" w:cs="Times New Roman"/>
          <w:b/>
          <w:i/>
          <w:iCs/>
          <w:sz w:val="24"/>
          <w:szCs w:val="24"/>
        </w:rPr>
        <w:t>S. epidermidis</w:t>
      </w:r>
      <w:r w:rsidR="005413C0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3119"/>
        <w:gridCol w:w="3260"/>
      </w:tblGrid>
      <w:tr w:rsidR="005413C0" w14:paraId="37E4644F" w14:textId="77777777" w:rsidTr="00406842">
        <w:trPr>
          <w:jc w:val="center"/>
        </w:trPr>
        <w:tc>
          <w:tcPr>
            <w:tcW w:w="1129" w:type="dxa"/>
          </w:tcPr>
          <w:p w14:paraId="5319E3B3" w14:textId="4192E8DB" w:rsid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119" w:type="dxa"/>
          </w:tcPr>
          <w:p w14:paraId="23412943" w14:textId="1EC02CB7" w:rsid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ochemical tests</w:t>
            </w:r>
          </w:p>
        </w:tc>
        <w:tc>
          <w:tcPr>
            <w:tcW w:w="3260" w:type="dxa"/>
          </w:tcPr>
          <w:p w14:paraId="15D8C403" w14:textId="2126D56D" w:rsid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servation</w:t>
            </w:r>
          </w:p>
        </w:tc>
      </w:tr>
      <w:tr w:rsidR="005413C0" w14:paraId="327FF40C" w14:textId="77777777" w:rsidTr="00406842">
        <w:trPr>
          <w:jc w:val="center"/>
        </w:trPr>
        <w:tc>
          <w:tcPr>
            <w:tcW w:w="1129" w:type="dxa"/>
          </w:tcPr>
          <w:p w14:paraId="4FE8ED89" w14:textId="0EB14A83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35ED7B82" w14:textId="5D9BB9CF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molysis test</w:t>
            </w:r>
          </w:p>
        </w:tc>
        <w:tc>
          <w:tcPr>
            <w:tcW w:w="3260" w:type="dxa"/>
          </w:tcPr>
          <w:p w14:paraId="72A802CA" w14:textId="6EAD61BA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2EF4138A" w14:textId="77777777" w:rsidTr="00406842">
        <w:trPr>
          <w:jc w:val="center"/>
        </w:trPr>
        <w:tc>
          <w:tcPr>
            <w:tcW w:w="1129" w:type="dxa"/>
          </w:tcPr>
          <w:p w14:paraId="71C24327" w14:textId="213654A9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4497245B" w14:textId="39C4144C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rease test</w:t>
            </w:r>
          </w:p>
        </w:tc>
        <w:tc>
          <w:tcPr>
            <w:tcW w:w="3260" w:type="dxa"/>
          </w:tcPr>
          <w:p w14:paraId="755A9431" w14:textId="2A6B3A6E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5F1D2239" w14:textId="77777777" w:rsidTr="00406842">
        <w:trPr>
          <w:jc w:val="center"/>
        </w:trPr>
        <w:tc>
          <w:tcPr>
            <w:tcW w:w="1129" w:type="dxa"/>
          </w:tcPr>
          <w:p w14:paraId="649E52CC" w14:textId="4875E5AC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28DB48C2" w14:textId="4103B3BC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elatinase test</w:t>
            </w:r>
          </w:p>
        </w:tc>
        <w:tc>
          <w:tcPr>
            <w:tcW w:w="3260" w:type="dxa"/>
          </w:tcPr>
          <w:p w14:paraId="7F82FC7C" w14:textId="610225A6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1DADE37D" w14:textId="77777777" w:rsidTr="00406842">
        <w:trPr>
          <w:jc w:val="center"/>
        </w:trPr>
        <w:tc>
          <w:tcPr>
            <w:tcW w:w="1129" w:type="dxa"/>
          </w:tcPr>
          <w:p w14:paraId="7BB6C43D" w14:textId="1A91F0A7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2D9348B4" w14:textId="64426EF5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Nase test</w:t>
            </w:r>
          </w:p>
        </w:tc>
        <w:tc>
          <w:tcPr>
            <w:tcW w:w="3260" w:type="dxa"/>
          </w:tcPr>
          <w:p w14:paraId="0658F4A4" w14:textId="7269D44B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702EDEDB" w14:textId="77777777" w:rsidTr="00406842">
        <w:trPr>
          <w:jc w:val="center"/>
        </w:trPr>
        <w:tc>
          <w:tcPr>
            <w:tcW w:w="1129" w:type="dxa"/>
          </w:tcPr>
          <w:p w14:paraId="32FCF6D2" w14:textId="2A2A9AC1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2D95A9E9" w14:textId="7B497188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bility test</w:t>
            </w:r>
          </w:p>
        </w:tc>
        <w:tc>
          <w:tcPr>
            <w:tcW w:w="3260" w:type="dxa"/>
          </w:tcPr>
          <w:p w14:paraId="61A41E64" w14:textId="2E0ACA8A" w:rsidR="005413C0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123D288B" w14:textId="77777777" w:rsidTr="00406842">
        <w:trPr>
          <w:jc w:val="center"/>
        </w:trPr>
        <w:tc>
          <w:tcPr>
            <w:tcW w:w="1129" w:type="dxa"/>
          </w:tcPr>
          <w:p w14:paraId="5128736A" w14:textId="69841FAF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17E08D17" w14:textId="19E66149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>Gram staining</w:t>
            </w:r>
          </w:p>
        </w:tc>
        <w:tc>
          <w:tcPr>
            <w:tcW w:w="3260" w:type="dxa"/>
          </w:tcPr>
          <w:p w14:paraId="1C916E32" w14:textId="6166BE92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ram Positive </w:t>
            </w:r>
          </w:p>
        </w:tc>
      </w:tr>
      <w:tr w:rsidR="005413C0" w14:paraId="153EC005" w14:textId="77777777" w:rsidTr="00406842">
        <w:trPr>
          <w:jc w:val="center"/>
        </w:trPr>
        <w:tc>
          <w:tcPr>
            <w:tcW w:w="1129" w:type="dxa"/>
          </w:tcPr>
          <w:p w14:paraId="4F490EB3" w14:textId="433521A3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40C5B754" w14:textId="54A48F1E" w:rsidR="005413C0" w:rsidRPr="005413C0" w:rsidRDefault="005413C0" w:rsidP="005413C0">
            <w:pPr>
              <w:tabs>
                <w:tab w:val="left" w:pos="3840"/>
              </w:tabs>
              <w:spacing w:after="12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mmons citrate utilisation </w:t>
            </w:r>
          </w:p>
        </w:tc>
        <w:tc>
          <w:tcPr>
            <w:tcW w:w="3260" w:type="dxa"/>
          </w:tcPr>
          <w:p w14:paraId="7C16E43C" w14:textId="6F08E865" w:rsidR="005413C0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3B9AD305" w14:textId="77777777" w:rsidTr="00406842">
        <w:trPr>
          <w:jc w:val="center"/>
        </w:trPr>
        <w:tc>
          <w:tcPr>
            <w:tcW w:w="1129" w:type="dxa"/>
          </w:tcPr>
          <w:p w14:paraId="49171062" w14:textId="77777777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14DC5878" w14:textId="239B999C" w:rsidR="005413C0" w:rsidRPr="005413C0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le sugar iron</w:t>
            </w:r>
          </w:p>
        </w:tc>
        <w:tc>
          <w:tcPr>
            <w:tcW w:w="3260" w:type="dxa"/>
          </w:tcPr>
          <w:p w14:paraId="643AB767" w14:textId="43C869D8" w:rsidR="005413C0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46F38EC5" w14:textId="77777777" w:rsidTr="00406842">
        <w:trPr>
          <w:jc w:val="center"/>
        </w:trPr>
        <w:tc>
          <w:tcPr>
            <w:tcW w:w="1129" w:type="dxa"/>
          </w:tcPr>
          <w:p w14:paraId="14076E8D" w14:textId="77777777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7C28E48C" w14:textId="3DFB9AEF" w:rsidR="005413C0" w:rsidRPr="00624D9B" w:rsidRDefault="005413C0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 red</w:t>
            </w:r>
          </w:p>
        </w:tc>
        <w:tc>
          <w:tcPr>
            <w:tcW w:w="3260" w:type="dxa"/>
          </w:tcPr>
          <w:p w14:paraId="47D4BA15" w14:textId="7A9166BF" w:rsidR="005413C0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5413C0" w14:paraId="1C90DDAE" w14:textId="77777777" w:rsidTr="00406842">
        <w:trPr>
          <w:jc w:val="center"/>
        </w:trPr>
        <w:tc>
          <w:tcPr>
            <w:tcW w:w="1129" w:type="dxa"/>
          </w:tcPr>
          <w:p w14:paraId="2C3B1C82" w14:textId="77777777" w:rsidR="005413C0" w:rsidRPr="005413C0" w:rsidRDefault="005413C0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72C16A22" w14:textId="69E5BCD7" w:rsidR="005413C0" w:rsidRPr="00624D9B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le</w:t>
            </w:r>
          </w:p>
        </w:tc>
        <w:tc>
          <w:tcPr>
            <w:tcW w:w="3260" w:type="dxa"/>
          </w:tcPr>
          <w:p w14:paraId="0111A26D" w14:textId="371FA114" w:rsidR="005413C0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gative </w:t>
            </w:r>
          </w:p>
        </w:tc>
      </w:tr>
      <w:tr w:rsidR="00624D9B" w14:paraId="11537028" w14:textId="77777777" w:rsidTr="00406842">
        <w:trPr>
          <w:jc w:val="center"/>
        </w:trPr>
        <w:tc>
          <w:tcPr>
            <w:tcW w:w="1129" w:type="dxa"/>
          </w:tcPr>
          <w:p w14:paraId="4216E86C" w14:textId="77777777" w:rsidR="00624D9B" w:rsidRPr="005413C0" w:rsidRDefault="00624D9B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03DF5234" w14:textId="720B8B33" w:rsidR="00624D9B" w:rsidRPr="00624D9B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4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P (Voges–Proskauer)</w:t>
            </w:r>
          </w:p>
        </w:tc>
        <w:tc>
          <w:tcPr>
            <w:tcW w:w="3260" w:type="dxa"/>
          </w:tcPr>
          <w:p w14:paraId="296135A3" w14:textId="31DF890E" w:rsidR="00624D9B" w:rsidRPr="005413C0" w:rsidRDefault="00624D9B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406842" w14:paraId="73898E3B" w14:textId="77777777" w:rsidTr="00406842">
        <w:trPr>
          <w:jc w:val="center"/>
        </w:trPr>
        <w:tc>
          <w:tcPr>
            <w:tcW w:w="1129" w:type="dxa"/>
          </w:tcPr>
          <w:p w14:paraId="75EEECB6" w14:textId="77777777" w:rsidR="00406842" w:rsidRPr="005413C0" w:rsidRDefault="00406842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69FC02D7" w14:textId="252EB79D" w:rsidR="00406842" w:rsidRP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uctose hydrolysis</w:t>
            </w:r>
          </w:p>
        </w:tc>
        <w:tc>
          <w:tcPr>
            <w:tcW w:w="3260" w:type="dxa"/>
          </w:tcPr>
          <w:p w14:paraId="0405F4B6" w14:textId="7A94590E" w:rsid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</w:t>
            </w:r>
          </w:p>
        </w:tc>
      </w:tr>
      <w:tr w:rsidR="00406842" w14:paraId="0D04C137" w14:textId="77777777" w:rsidTr="00406842">
        <w:trPr>
          <w:jc w:val="center"/>
        </w:trPr>
        <w:tc>
          <w:tcPr>
            <w:tcW w:w="1129" w:type="dxa"/>
          </w:tcPr>
          <w:p w14:paraId="38923D96" w14:textId="77777777" w:rsidR="00406842" w:rsidRPr="005413C0" w:rsidRDefault="00406842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5D518892" w14:textId="27ACED5C" w:rsidR="00406842" w:rsidRP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se hydrolysis</w:t>
            </w:r>
          </w:p>
        </w:tc>
        <w:tc>
          <w:tcPr>
            <w:tcW w:w="3260" w:type="dxa"/>
          </w:tcPr>
          <w:p w14:paraId="1BF12428" w14:textId="28296D04" w:rsid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</w:t>
            </w:r>
          </w:p>
        </w:tc>
      </w:tr>
      <w:tr w:rsidR="00406842" w14:paraId="278F13EA" w14:textId="77777777" w:rsidTr="00406842">
        <w:trPr>
          <w:jc w:val="center"/>
        </w:trPr>
        <w:tc>
          <w:tcPr>
            <w:tcW w:w="1129" w:type="dxa"/>
          </w:tcPr>
          <w:p w14:paraId="649627C8" w14:textId="77777777" w:rsidR="00406842" w:rsidRPr="005413C0" w:rsidRDefault="00406842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</w:tcPr>
          <w:p w14:paraId="6F811ACA" w14:textId="77292704" w:rsidR="00406842" w:rsidRP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68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rose hydrolysis</w:t>
            </w:r>
          </w:p>
        </w:tc>
        <w:tc>
          <w:tcPr>
            <w:tcW w:w="3260" w:type="dxa"/>
          </w:tcPr>
          <w:p w14:paraId="46EDB03E" w14:textId="58480C4A" w:rsidR="00406842" w:rsidRDefault="00406842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413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</w:t>
            </w:r>
          </w:p>
        </w:tc>
      </w:tr>
      <w:tr w:rsidR="000F0769" w14:paraId="36D0218F" w14:textId="77777777" w:rsidTr="00406842">
        <w:trPr>
          <w:jc w:val="center"/>
        </w:trPr>
        <w:tc>
          <w:tcPr>
            <w:tcW w:w="1129" w:type="dxa"/>
          </w:tcPr>
          <w:p w14:paraId="7A141986" w14:textId="77777777" w:rsidR="000F0769" w:rsidRPr="000F0769" w:rsidRDefault="000F0769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70242DB3" w14:textId="68DA7299" w:rsidR="000F0769" w:rsidRPr="000F0769" w:rsidRDefault="000F0769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lase test</w:t>
            </w:r>
          </w:p>
        </w:tc>
        <w:tc>
          <w:tcPr>
            <w:tcW w:w="3260" w:type="dxa"/>
          </w:tcPr>
          <w:p w14:paraId="36FA2E54" w14:textId="10BBBB96" w:rsidR="000F0769" w:rsidRPr="005413C0" w:rsidRDefault="000F0769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sitive </w:t>
            </w:r>
          </w:p>
        </w:tc>
      </w:tr>
      <w:tr w:rsidR="000F0769" w14:paraId="3EBEF586" w14:textId="77777777" w:rsidTr="00406842">
        <w:trPr>
          <w:jc w:val="center"/>
        </w:trPr>
        <w:tc>
          <w:tcPr>
            <w:tcW w:w="1129" w:type="dxa"/>
          </w:tcPr>
          <w:p w14:paraId="2C19CF35" w14:textId="77777777" w:rsidR="000F0769" w:rsidRPr="000F0769" w:rsidRDefault="000F0769" w:rsidP="005413C0">
            <w:pPr>
              <w:pStyle w:val="ListParagraph"/>
              <w:numPr>
                <w:ilvl w:val="0"/>
                <w:numId w:val="2"/>
              </w:num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</w:tcPr>
          <w:p w14:paraId="752EF76C" w14:textId="023F3D28" w:rsidR="000F0769" w:rsidRPr="000F0769" w:rsidRDefault="000F0769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 (10%)</w:t>
            </w:r>
          </w:p>
        </w:tc>
        <w:tc>
          <w:tcPr>
            <w:tcW w:w="3260" w:type="dxa"/>
          </w:tcPr>
          <w:p w14:paraId="25D6DBE7" w14:textId="2404EB4A" w:rsidR="000F0769" w:rsidRPr="005413C0" w:rsidRDefault="000F0769" w:rsidP="0050441B">
            <w:pPr>
              <w:tabs>
                <w:tab w:val="left" w:pos="3840"/>
              </w:tabs>
              <w:spacing w:after="12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</w:tbl>
    <w:p w14:paraId="4D638184" w14:textId="77777777" w:rsidR="0050441B" w:rsidRDefault="0050441B" w:rsidP="0050441B">
      <w:pPr>
        <w:tabs>
          <w:tab w:val="left" w:pos="3840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0441B" w:rsidSect="00E84EC8">
      <w:pgSz w:w="16834" w:h="23818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282297"/>
    <w:multiLevelType w:val="hybridMultilevel"/>
    <w:tmpl w:val="ED10354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2B61EA"/>
    <w:multiLevelType w:val="hybridMultilevel"/>
    <w:tmpl w:val="45F67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741778">
    <w:abstractNumId w:val="1"/>
  </w:num>
  <w:num w:numId="2" w16cid:durableId="990406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41B"/>
    <w:rsid w:val="00031EAC"/>
    <w:rsid w:val="0003290E"/>
    <w:rsid w:val="00045244"/>
    <w:rsid w:val="00046254"/>
    <w:rsid w:val="00054197"/>
    <w:rsid w:val="000F0769"/>
    <w:rsid w:val="001109E8"/>
    <w:rsid w:val="001451EF"/>
    <w:rsid w:val="001574CE"/>
    <w:rsid w:val="00190211"/>
    <w:rsid w:val="001C7810"/>
    <w:rsid w:val="001D76A2"/>
    <w:rsid w:val="002748B9"/>
    <w:rsid w:val="00276E87"/>
    <w:rsid w:val="0029748F"/>
    <w:rsid w:val="002C41C4"/>
    <w:rsid w:val="002D7CC5"/>
    <w:rsid w:val="002F176E"/>
    <w:rsid w:val="00331261"/>
    <w:rsid w:val="00346564"/>
    <w:rsid w:val="00355392"/>
    <w:rsid w:val="00387563"/>
    <w:rsid w:val="003C432D"/>
    <w:rsid w:val="003C4395"/>
    <w:rsid w:val="00406842"/>
    <w:rsid w:val="00415608"/>
    <w:rsid w:val="00417917"/>
    <w:rsid w:val="004453E0"/>
    <w:rsid w:val="00462504"/>
    <w:rsid w:val="004D7B56"/>
    <w:rsid w:val="0050441B"/>
    <w:rsid w:val="0050547C"/>
    <w:rsid w:val="00514305"/>
    <w:rsid w:val="00524938"/>
    <w:rsid w:val="005413C0"/>
    <w:rsid w:val="005833FF"/>
    <w:rsid w:val="00612CA5"/>
    <w:rsid w:val="00616AB5"/>
    <w:rsid w:val="00624D9B"/>
    <w:rsid w:val="006A6046"/>
    <w:rsid w:val="006B7718"/>
    <w:rsid w:val="006E0932"/>
    <w:rsid w:val="006E4F73"/>
    <w:rsid w:val="00723A2F"/>
    <w:rsid w:val="00736328"/>
    <w:rsid w:val="0074381F"/>
    <w:rsid w:val="00743D8C"/>
    <w:rsid w:val="00745BEE"/>
    <w:rsid w:val="00754023"/>
    <w:rsid w:val="00760930"/>
    <w:rsid w:val="007A4463"/>
    <w:rsid w:val="007C192C"/>
    <w:rsid w:val="007E2FF0"/>
    <w:rsid w:val="007F7421"/>
    <w:rsid w:val="00800316"/>
    <w:rsid w:val="00803780"/>
    <w:rsid w:val="008179AA"/>
    <w:rsid w:val="00836D9A"/>
    <w:rsid w:val="00843237"/>
    <w:rsid w:val="00862A99"/>
    <w:rsid w:val="00870581"/>
    <w:rsid w:val="008B1931"/>
    <w:rsid w:val="008B607C"/>
    <w:rsid w:val="008F0512"/>
    <w:rsid w:val="00904A6E"/>
    <w:rsid w:val="00912B9F"/>
    <w:rsid w:val="009153CF"/>
    <w:rsid w:val="00923CEF"/>
    <w:rsid w:val="00933317"/>
    <w:rsid w:val="009757AF"/>
    <w:rsid w:val="00991B23"/>
    <w:rsid w:val="009A3367"/>
    <w:rsid w:val="009E5FD4"/>
    <w:rsid w:val="00A04642"/>
    <w:rsid w:val="00A12FF7"/>
    <w:rsid w:val="00A468B5"/>
    <w:rsid w:val="00AD2BF2"/>
    <w:rsid w:val="00AE1CD7"/>
    <w:rsid w:val="00B030DA"/>
    <w:rsid w:val="00B11DA3"/>
    <w:rsid w:val="00B35C59"/>
    <w:rsid w:val="00B70915"/>
    <w:rsid w:val="00B7258F"/>
    <w:rsid w:val="00B81161"/>
    <w:rsid w:val="00B86AB9"/>
    <w:rsid w:val="00B87233"/>
    <w:rsid w:val="00B93EA5"/>
    <w:rsid w:val="00BA7A61"/>
    <w:rsid w:val="00C008A9"/>
    <w:rsid w:val="00C07798"/>
    <w:rsid w:val="00C2651A"/>
    <w:rsid w:val="00C338E0"/>
    <w:rsid w:val="00C44D33"/>
    <w:rsid w:val="00C7793C"/>
    <w:rsid w:val="00C94FA1"/>
    <w:rsid w:val="00CA376F"/>
    <w:rsid w:val="00CA4BCB"/>
    <w:rsid w:val="00CC1272"/>
    <w:rsid w:val="00CD4A5F"/>
    <w:rsid w:val="00CE10D8"/>
    <w:rsid w:val="00D056C0"/>
    <w:rsid w:val="00D437D5"/>
    <w:rsid w:val="00D72772"/>
    <w:rsid w:val="00D837AD"/>
    <w:rsid w:val="00D96596"/>
    <w:rsid w:val="00DC4406"/>
    <w:rsid w:val="00DE59D7"/>
    <w:rsid w:val="00DE6042"/>
    <w:rsid w:val="00DF463A"/>
    <w:rsid w:val="00DF55C6"/>
    <w:rsid w:val="00E11B1C"/>
    <w:rsid w:val="00E27947"/>
    <w:rsid w:val="00E6387F"/>
    <w:rsid w:val="00E84EC8"/>
    <w:rsid w:val="00EA2EE4"/>
    <w:rsid w:val="00EC4CF0"/>
    <w:rsid w:val="00EE036B"/>
    <w:rsid w:val="00F5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1D67C2"/>
  <w15:chartTrackingRefBased/>
  <w15:docId w15:val="{3CAC3C3E-BEC7-4CEA-8FA5-5AD678DFC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41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7D5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E6387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638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87F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table" w:styleId="TableGridLight">
    <w:name w:val="Grid Table Light"/>
    <w:basedOn w:val="TableNormal"/>
    <w:uiPriority w:val="40"/>
    <w:rsid w:val="00EA2E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Rath</dc:creator>
  <cp:keywords/>
  <dc:description/>
  <cp:lastModifiedBy>sonia sharma</cp:lastModifiedBy>
  <cp:revision>6</cp:revision>
  <dcterms:created xsi:type="dcterms:W3CDTF">2024-12-15T06:18:00Z</dcterms:created>
  <dcterms:modified xsi:type="dcterms:W3CDTF">2024-12-1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5e33d0-7502-44e2-a187-e5cacaf73525</vt:lpwstr>
  </property>
</Properties>
</file>